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9" w:type="dxa"/>
        <w:tblInd w:w="93" w:type="dxa"/>
        <w:tblLook w:val="04A0" w:firstRow="1" w:lastRow="0" w:firstColumn="1" w:lastColumn="0" w:noHBand="0" w:noVBand="1"/>
      </w:tblPr>
      <w:tblGrid>
        <w:gridCol w:w="2878"/>
        <w:gridCol w:w="262"/>
        <w:gridCol w:w="2271"/>
        <w:gridCol w:w="389"/>
        <w:gridCol w:w="1314"/>
        <w:gridCol w:w="766"/>
        <w:gridCol w:w="1857"/>
        <w:gridCol w:w="1703"/>
        <w:gridCol w:w="960"/>
        <w:gridCol w:w="1209"/>
      </w:tblGrid>
      <w:tr w:rsidR="00DD3506" w:rsidRPr="006A5642" w14:paraId="1F968132" w14:textId="77777777" w:rsidTr="00DD3506">
        <w:trPr>
          <w:gridAfter w:val="1"/>
          <w:wAfter w:w="1209" w:type="dxa"/>
          <w:trHeight w:val="300"/>
        </w:trPr>
        <w:tc>
          <w:tcPr>
            <w:tcW w:w="124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F7F7" w14:textId="45C159DB" w:rsidR="00DD3506" w:rsidRPr="006A5642" w:rsidRDefault="009965C9" w:rsidP="004B11A6">
            <w:pPr>
              <w:pStyle w:val="Heading1"/>
              <w:rPr>
                <w:b/>
                <w:bCs/>
              </w:rPr>
            </w:pPr>
            <w:r w:rsidRPr="006A5642">
              <w:rPr>
                <w:b/>
                <w:bCs/>
              </w:rPr>
              <w:t>Appendix</w:t>
            </w:r>
            <w:r w:rsidR="00D43708" w:rsidRPr="006A5642">
              <w:rPr>
                <w:b/>
                <w:bCs/>
              </w:rPr>
              <w:t xml:space="preserve"> table </w:t>
            </w:r>
            <w:r w:rsidR="004B11A6">
              <w:rPr>
                <w:b/>
                <w:bCs/>
              </w:rPr>
              <w:t>S</w:t>
            </w:r>
            <w:r w:rsidR="00DD3506" w:rsidRPr="006A5642">
              <w:rPr>
                <w:b/>
                <w:bCs/>
              </w:rPr>
              <w:t xml:space="preserve">1.  </w:t>
            </w:r>
            <w:r w:rsidR="00DD3506" w:rsidRPr="006A5642">
              <w:t>Accession numbers and vouchers for next generation sequencing.</w:t>
            </w:r>
          </w:p>
        </w:tc>
      </w:tr>
      <w:tr w:rsidR="00DD3506" w:rsidRPr="006A5642" w14:paraId="2AB34B40" w14:textId="77777777" w:rsidTr="00DD3506">
        <w:trPr>
          <w:gridAfter w:val="1"/>
          <w:wAfter w:w="1209" w:type="dxa"/>
          <w:trHeight w:val="320"/>
        </w:trPr>
        <w:tc>
          <w:tcPr>
            <w:tcW w:w="31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E7130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Taxon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D3139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GRIN accession #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A4874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NCBI accession #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E600A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Voucher accession #</w:t>
            </w:r>
          </w:p>
        </w:tc>
      </w:tr>
      <w:tr w:rsidR="00DD3506" w:rsidRPr="006A5642" w14:paraId="44067F18" w14:textId="77777777" w:rsidTr="00DD3506">
        <w:trPr>
          <w:gridAfter w:val="1"/>
          <w:wAfter w:w="1209" w:type="dxa"/>
          <w:trHeight w:val="32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E97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</w:rPr>
              <w:t>Medicago coronat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B69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I 49880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841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MT584353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5FF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0</w:t>
            </w:r>
          </w:p>
        </w:tc>
      </w:tr>
      <w:tr w:rsidR="00DD3506" w:rsidRPr="006A5642" w14:paraId="7604FE65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A42B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</w:rPr>
              <w:t>Medicago disciformis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E76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I 48732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35D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MT584348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F6E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2</w:t>
            </w:r>
          </w:p>
        </w:tc>
      </w:tr>
      <w:tr w:rsidR="00DD3506" w:rsidRPr="006A5642" w14:paraId="2480547C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6526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dicago tenorea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316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I 49916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2B0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MT584351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FD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27</w:t>
            </w:r>
          </w:p>
        </w:tc>
      </w:tr>
      <w:tr w:rsidR="00DD3506" w:rsidRPr="006A5642" w14:paraId="1D25BD81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2ED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</w:rPr>
              <w:t>Medicago arabic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7BA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I 22703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BD6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MT584354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96D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1</w:t>
            </w:r>
          </w:p>
        </w:tc>
      </w:tr>
      <w:tr w:rsidR="00DD3506" w:rsidRPr="006A5642" w14:paraId="2A32D729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9F5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</w:rPr>
              <w:t>Medicago sauvagei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96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I 49915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969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MT584352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B19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28</w:t>
            </w:r>
          </w:p>
        </w:tc>
      </w:tr>
      <w:tr w:rsidR="00DD3506" w:rsidRPr="006A5642" w14:paraId="721FF158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14EF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</w:rPr>
              <w:t>Medicago secundiflor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B3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I 53723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14A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MT584349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4F0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26</w:t>
            </w:r>
          </w:p>
        </w:tc>
      </w:tr>
      <w:tr w:rsidR="00DD3506" w:rsidRPr="006A5642" w14:paraId="6AC0E876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BE85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</w:rPr>
              <w:t>Medicago praecox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D06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I 49541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6E25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MT584350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5AF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3</w:t>
            </w:r>
          </w:p>
        </w:tc>
      </w:tr>
      <w:tr w:rsidR="00DD3506" w:rsidRPr="006A5642" w14:paraId="573B073A" w14:textId="77777777" w:rsidTr="00DD3506">
        <w:trPr>
          <w:gridAfter w:val="1"/>
          <w:wAfter w:w="1209" w:type="dxa"/>
          <w:trHeight w:val="300"/>
        </w:trPr>
        <w:tc>
          <w:tcPr>
            <w:tcW w:w="124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F26E" w14:textId="25A0EFEA" w:rsidR="00DD3506" w:rsidRPr="006A5642" w:rsidRDefault="009965C9" w:rsidP="00DD350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642">
              <w:rPr>
                <w:rFonts w:ascii="Times New Roman" w:eastAsia="Times New Roman" w:hAnsi="Times New Roman" w:cs="Times New Roman"/>
                <w:b/>
                <w:bCs/>
              </w:rPr>
              <w:t>Appendix</w:t>
            </w:r>
            <w:r w:rsidR="00D43708" w:rsidRPr="006A5642">
              <w:rPr>
                <w:rFonts w:ascii="Times New Roman" w:eastAsia="Times New Roman" w:hAnsi="Times New Roman" w:cs="Times New Roman"/>
                <w:b/>
                <w:bCs/>
              </w:rPr>
              <w:t xml:space="preserve"> table </w:t>
            </w:r>
            <w:r w:rsidR="004B11A6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DD3506" w:rsidRPr="006A5642">
              <w:rPr>
                <w:rFonts w:ascii="Times New Roman" w:eastAsia="Times New Roman" w:hAnsi="Times New Roman" w:cs="Times New Roman"/>
                <w:b/>
                <w:bCs/>
              </w:rPr>
              <w:t xml:space="preserve">2.  </w:t>
            </w:r>
            <w:r w:rsidR="00DD3506" w:rsidRPr="006A5642">
              <w:rPr>
                <w:rFonts w:ascii="Times New Roman" w:eastAsia="Times New Roman" w:hAnsi="Times New Roman" w:cs="Times New Roman"/>
              </w:rPr>
              <w:t>Accession numbers and vouchers for IR boundary inverstigation, obtained from USDA-GRNS.</w:t>
            </w:r>
          </w:p>
        </w:tc>
      </w:tr>
      <w:tr w:rsidR="00DD3506" w:rsidRPr="006A5642" w14:paraId="06D21F4D" w14:textId="77777777" w:rsidTr="00DD3506">
        <w:trPr>
          <w:gridAfter w:val="1"/>
          <w:wAfter w:w="1209" w:type="dxa"/>
          <w:trHeight w:val="320"/>
        </w:trPr>
        <w:tc>
          <w:tcPr>
            <w:tcW w:w="31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912ECA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Taxon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BCB26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GRIN accession #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14198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23B48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A5642">
              <w:rPr>
                <w:rFonts w:ascii="Times New Roman" w:eastAsia="Times New Roman" w:hAnsi="Times New Roman" w:cs="Times New Roman"/>
              </w:rPr>
              <w:t>Voucher accession #</w:t>
            </w:r>
          </w:p>
        </w:tc>
      </w:tr>
      <w:tr w:rsidR="00DD3506" w:rsidRPr="006A5642" w14:paraId="2CDD4D70" w14:textId="77777777" w:rsidTr="00DD3506">
        <w:trPr>
          <w:gridAfter w:val="1"/>
          <w:wAfter w:w="1209" w:type="dxa"/>
          <w:trHeight w:val="32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88A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F7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452459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FA5B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BB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4</w:t>
            </w:r>
          </w:p>
        </w:tc>
      </w:tr>
      <w:tr w:rsidR="00DD3506" w:rsidRPr="006A5642" w14:paraId="6AF7982C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D5E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42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6 24380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2789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6EA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5</w:t>
            </w:r>
          </w:p>
        </w:tc>
      </w:tr>
      <w:tr w:rsidR="00DD3506" w:rsidRPr="006A5642" w14:paraId="2D05C7F2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FAB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0B5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641645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CDE2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E6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6</w:t>
            </w:r>
          </w:p>
        </w:tc>
      </w:tr>
      <w:tr w:rsidR="00DD3506" w:rsidRPr="006A5642" w14:paraId="59ADBB95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5B6A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DCC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6 16613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A8DF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4B4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7</w:t>
            </w:r>
          </w:p>
        </w:tc>
      </w:tr>
      <w:tr w:rsidR="00DD3506" w:rsidRPr="006A5642" w14:paraId="62DFBDA9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2668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77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494656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81D1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5F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8</w:t>
            </w:r>
          </w:p>
        </w:tc>
      </w:tr>
      <w:tr w:rsidR="00DD3506" w:rsidRPr="006A5642" w14:paraId="62D414E9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D4E3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FC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269926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9BF5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73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39</w:t>
            </w:r>
          </w:p>
        </w:tc>
      </w:tr>
      <w:tr w:rsidR="00DD3506" w:rsidRPr="006A5642" w14:paraId="6A810D38" w14:textId="77777777" w:rsidTr="00DD3506">
        <w:trPr>
          <w:gridAfter w:val="1"/>
          <w:wAfter w:w="1209" w:type="dxa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2733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9B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235103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5968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92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0</w:t>
            </w:r>
          </w:p>
        </w:tc>
      </w:tr>
      <w:tr w:rsidR="00DD3506" w:rsidRPr="006A5642" w14:paraId="4FB2FE08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0770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lupulin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5BA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202038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620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36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1</w:t>
            </w:r>
          </w:p>
        </w:tc>
      </w:tr>
      <w:tr w:rsidR="00DD3506" w:rsidRPr="006A5642" w14:paraId="6153EEB6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66B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14B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542796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C7C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B4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2</w:t>
            </w:r>
          </w:p>
        </w:tc>
      </w:tr>
      <w:tr w:rsidR="00DD3506" w:rsidRPr="006A5642" w14:paraId="7F241B03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23E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147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538999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175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26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3</w:t>
            </w:r>
          </w:p>
        </w:tc>
      </w:tr>
      <w:tr w:rsidR="00DD3506" w:rsidRPr="006A5642" w14:paraId="1D3B5D1F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31E2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853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499047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62B5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2A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4</w:t>
            </w:r>
          </w:p>
        </w:tc>
      </w:tr>
      <w:tr w:rsidR="00DD3506" w:rsidRPr="006A5642" w14:paraId="46054F2F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2BEE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FB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499141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465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27D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5</w:t>
            </w:r>
          </w:p>
        </w:tc>
      </w:tr>
      <w:tr w:rsidR="00DD3506" w:rsidRPr="006A5642" w14:paraId="408AA69E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8841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8B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499109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274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88C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6</w:t>
            </w:r>
          </w:p>
        </w:tc>
      </w:tr>
      <w:tr w:rsidR="00DD3506" w:rsidRPr="006A5642" w14:paraId="3A068293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132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DD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499009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CAC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2D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7</w:t>
            </w:r>
          </w:p>
        </w:tc>
      </w:tr>
      <w:tr w:rsidR="00DD3506" w:rsidRPr="006A5642" w14:paraId="05B84989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0D88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2D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227372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490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DED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8</w:t>
            </w:r>
          </w:p>
        </w:tc>
      </w:tr>
      <w:tr w:rsidR="00DD3506" w:rsidRPr="006A5642" w14:paraId="0C28C769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B54F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57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I 226949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D4C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773A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49</w:t>
            </w:r>
          </w:p>
        </w:tc>
      </w:tr>
      <w:tr w:rsidR="00DD3506" w:rsidRPr="006A5642" w14:paraId="65CD83D7" w14:textId="77777777" w:rsidTr="00DD3506">
        <w:trPr>
          <w:gridAfter w:val="1"/>
          <w:wAfter w:w="1209" w:type="dxa"/>
          <w:trHeight w:val="280"/>
        </w:trPr>
        <w:tc>
          <w:tcPr>
            <w:tcW w:w="3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CABC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lastRenderedPageBreak/>
              <w:t xml:space="preserve"> Medicago minima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3BA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6 33640  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6535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744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50</w:t>
            </w:r>
          </w:p>
        </w:tc>
      </w:tr>
      <w:tr w:rsidR="00DD3506" w:rsidRPr="006A5642" w14:paraId="66EEC7EA" w14:textId="77777777" w:rsidTr="00DD3506">
        <w:trPr>
          <w:trHeight w:val="300"/>
        </w:trPr>
        <w:tc>
          <w:tcPr>
            <w:tcW w:w="114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AF17" w14:textId="44202B04" w:rsidR="00DD3506" w:rsidRPr="006A5642" w:rsidRDefault="009965C9" w:rsidP="00DD350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5642">
              <w:rPr>
                <w:rFonts w:ascii="Times New Roman" w:eastAsia="Times New Roman" w:hAnsi="Times New Roman" w:cs="Times New Roman"/>
                <w:b/>
                <w:bCs/>
              </w:rPr>
              <w:t>Appendix</w:t>
            </w:r>
            <w:r w:rsidR="00D43708" w:rsidRPr="006A5642">
              <w:rPr>
                <w:rFonts w:ascii="Times New Roman" w:eastAsia="Times New Roman" w:hAnsi="Times New Roman" w:cs="Times New Roman"/>
                <w:b/>
                <w:bCs/>
              </w:rPr>
              <w:t xml:space="preserve"> table </w:t>
            </w:r>
            <w:r w:rsidR="004B11A6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bookmarkStart w:id="0" w:name="_GoBack"/>
            <w:bookmarkEnd w:id="0"/>
            <w:r w:rsidR="00DD3506" w:rsidRPr="006A5642">
              <w:rPr>
                <w:rFonts w:ascii="Times New Roman" w:eastAsia="Times New Roman" w:hAnsi="Times New Roman" w:cs="Times New Roman"/>
                <w:b/>
                <w:bCs/>
              </w:rPr>
              <w:t xml:space="preserve">3.  </w:t>
            </w:r>
            <w:r w:rsidR="00DD3506" w:rsidRPr="006A5642">
              <w:rPr>
                <w:rFonts w:ascii="Times New Roman" w:eastAsia="Times New Roman" w:hAnsi="Times New Roman" w:cs="Times New Roman"/>
              </w:rPr>
              <w:t xml:space="preserve">Information for populations and vouchers of </w:t>
            </w:r>
            <w:r w:rsidR="00DD3506" w:rsidRPr="006A5642">
              <w:rPr>
                <w:rFonts w:ascii="Times New Roman" w:eastAsia="Times New Roman" w:hAnsi="Times New Roman" w:cs="Times New Roman"/>
                <w:i/>
                <w:iCs/>
              </w:rPr>
              <w:t>Medicago minima</w:t>
            </w:r>
            <w:r w:rsidR="00DD3506" w:rsidRPr="006A5642">
              <w:rPr>
                <w:rFonts w:ascii="Times New Roman" w:eastAsia="Times New Roman" w:hAnsi="Times New Roman" w:cs="Times New Roman"/>
              </w:rPr>
              <w:t xml:space="preserve"> and </w:t>
            </w:r>
            <w:r w:rsidR="00DD3506" w:rsidRPr="006A5642">
              <w:rPr>
                <w:rFonts w:ascii="Times New Roman" w:eastAsia="Times New Roman" w:hAnsi="Times New Roman" w:cs="Times New Roman"/>
                <w:i/>
                <w:iCs/>
              </w:rPr>
              <w:t>M. lupulina</w:t>
            </w:r>
            <w:r w:rsidR="00DD3506" w:rsidRPr="006A5642">
              <w:rPr>
                <w:rFonts w:ascii="Times New Roman" w:eastAsia="Times New Roman" w:hAnsi="Times New Roman" w:cs="Times New Roman"/>
              </w:rPr>
              <w:t>, collected from Texas, USA.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D2FC" w14:textId="77777777" w:rsidR="00DD3506" w:rsidRPr="006A5642" w:rsidRDefault="00DD3506" w:rsidP="00DD35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D3506" w:rsidRPr="006A5642" w14:paraId="4E79946A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48F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2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968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dicago lupulina</w:t>
            </w:r>
          </w:p>
        </w:tc>
        <w:tc>
          <w:tcPr>
            <w:tcW w:w="64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837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dicago minima</w:t>
            </w:r>
          </w:p>
        </w:tc>
      </w:tr>
      <w:tr w:rsidR="00DD3506" w:rsidRPr="006A5642" w14:paraId="3E6BCA27" w14:textId="77777777" w:rsidTr="00DD3506">
        <w:trPr>
          <w:trHeight w:val="300"/>
        </w:trPr>
        <w:tc>
          <w:tcPr>
            <w:tcW w:w="28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84D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opulation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204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GPS coordinates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D93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Voucher #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118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GPS coordinates</w:t>
            </w:r>
          </w:p>
        </w:tc>
        <w:tc>
          <w:tcPr>
            <w:tcW w:w="17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607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Voucher #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D1D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plastome haplotype* (n)</w:t>
            </w:r>
          </w:p>
        </w:tc>
      </w:tr>
      <w:tr w:rsidR="00DD3506" w:rsidRPr="006A5642" w14:paraId="37E42008" w14:textId="77777777" w:rsidTr="00DD3506">
        <w:trPr>
          <w:trHeight w:val="30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CE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Bastrop 2019-18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A3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55'10"N 97°24'17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561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66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B13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55'10"N 97°24'17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03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65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1FC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10)</w:t>
            </w:r>
          </w:p>
        </w:tc>
      </w:tr>
      <w:tr w:rsidR="00DD3506" w:rsidRPr="006A5642" w14:paraId="2B4A017B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27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Bastrop-Lee 2017-02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1EC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15’08”N 97°04’54”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86D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73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78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E1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57C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D3506" w:rsidRPr="006A5642" w14:paraId="3F817CE6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36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Edwards 2018-11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6A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42'51"N 100°20'21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78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55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63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44'41"N 100°23'40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A3A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54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C4B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8), A (2)</w:t>
            </w:r>
          </w:p>
        </w:tc>
      </w:tr>
      <w:tr w:rsidR="00DD3506" w:rsidRPr="006A5642" w14:paraId="5FD5EA0A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4F2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Edwards 2018-12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5E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DAF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02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29’23”N 100°09’46”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38EA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56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592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10)</w:t>
            </w:r>
          </w:p>
        </w:tc>
      </w:tr>
      <w:tr w:rsidR="00DD3506" w:rsidRPr="006A5642" w14:paraId="321C1393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618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Hays 2019-40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82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11’39”N 98°11’29”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50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97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D6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11’39”N 98°11’29”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D05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96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AB7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8), B (2)</w:t>
            </w:r>
          </w:p>
        </w:tc>
      </w:tr>
      <w:tr w:rsidR="00DD3506" w:rsidRPr="006A5642" w14:paraId="5609310F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C1A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Kimble 2018-02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92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894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3F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29'35"N 100°1'35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71B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111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74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6), B (4)</w:t>
            </w:r>
          </w:p>
        </w:tc>
      </w:tr>
      <w:tr w:rsidR="00DD3506" w:rsidRPr="006A5642" w14:paraId="41F97829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EF5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eal 2018-10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46E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55'44"N 100°0'33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0BB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43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739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55'0"N 99°58'21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E2C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42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F3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10)</w:t>
            </w:r>
          </w:p>
        </w:tc>
      </w:tr>
      <w:tr w:rsidR="00DD3506" w:rsidRPr="006A5642" w14:paraId="78D2EE06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A32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obertson 2018-01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A68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1°3'7"N 96°41'21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C5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84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0EE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1°3'7"N 96°41'21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99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83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B34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10)</w:t>
            </w:r>
          </w:p>
        </w:tc>
      </w:tr>
      <w:tr w:rsidR="00DD3506" w:rsidRPr="006A5642" w14:paraId="616ABF25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07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obertson 2019-03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E1D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1°12'35"N 96°35'50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B3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89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C94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1°12'35"N 96°35'50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51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88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57A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10)</w:t>
            </w:r>
          </w:p>
        </w:tc>
      </w:tr>
      <w:tr w:rsidR="00DD3506" w:rsidRPr="006A5642" w14:paraId="52A7AAD2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E8F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San Jacinto 2018-01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B7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46'19"N 95°12'24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DB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99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D7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63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9CC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D3506" w:rsidRPr="006A5642" w14:paraId="6750830E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D2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Travis 2019-58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C7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0°28’47”N 97°53’03”W 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F4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29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BF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0°28’47”N 97°53’03”W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1E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28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1E4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8), B (2)</w:t>
            </w:r>
          </w:p>
        </w:tc>
      </w:tr>
      <w:tr w:rsidR="00DD3506" w:rsidRPr="006A5642" w14:paraId="5887F504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F6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Travis 2019-59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5A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35’12”N 97°57’23”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879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22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FF6D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35’12”N 97°57’23”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B71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21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A9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8), B (2)</w:t>
            </w:r>
          </w:p>
        </w:tc>
      </w:tr>
      <w:tr w:rsidR="00DD3506" w:rsidRPr="006A5642" w14:paraId="21917725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7A3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Travis 2019-60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48B4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83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B8F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26’47”N 98°06’03”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CF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15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83F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9), B (1)</w:t>
            </w:r>
          </w:p>
        </w:tc>
      </w:tr>
      <w:tr w:rsidR="00DD3506" w:rsidRPr="006A5642" w14:paraId="153A6573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7C7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Travis 2019-61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9A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22’39”N 98°03’38”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D5AC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8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C16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22’39”N 98°03’38”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FF1A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7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A6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9), B (1)</w:t>
            </w:r>
          </w:p>
        </w:tc>
      </w:tr>
      <w:tr w:rsidR="00DD3506" w:rsidRPr="006A5642" w14:paraId="021DAA5A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A1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Uvalde 2018-01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3E5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30'45"N 99°48'02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CA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39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F4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29°30'45"N 99°48'02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9FE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RCJ38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A2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10)</w:t>
            </w:r>
          </w:p>
        </w:tc>
      </w:tr>
      <w:tr w:rsidR="00DD3506" w:rsidRPr="006A5642" w14:paraId="48EBD212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15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University of Texas at Austin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90C2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17'14"N 97°44'19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3307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78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123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16'50"N 97°44'02"W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6B08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64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80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10)</w:t>
            </w:r>
          </w:p>
        </w:tc>
      </w:tr>
      <w:tr w:rsidR="00DD3506" w:rsidRPr="006A5642" w14:paraId="7F309B9B" w14:textId="77777777" w:rsidTr="00DD3506">
        <w:trPr>
          <w:trHeight w:val="280"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DF9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Farwest (Austin TX)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A901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20'46"N 97°45'11"W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C5C95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79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BC70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30°20'46"N 97°45'11"W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D559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I.S. Choi MD065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AE2B" w14:textId="77777777" w:rsidR="00DD3506" w:rsidRPr="006A5642" w:rsidRDefault="00DD3506" w:rsidP="00DD35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eastAsia="Times New Roman" w:hAnsi="Times New Roman" w:cs="Times New Roman"/>
                <w:sz w:val="22"/>
                <w:szCs w:val="22"/>
              </w:rPr>
              <w:t>O (6), B (4)</w:t>
            </w:r>
          </w:p>
        </w:tc>
      </w:tr>
    </w:tbl>
    <w:p w14:paraId="054798BA" w14:textId="77777777" w:rsidR="00D43708" w:rsidRPr="006A5642" w:rsidRDefault="00D43708">
      <w:pPr>
        <w:rPr>
          <w:rFonts w:ascii="Times New Roman" w:hAnsi="Times New Roman" w:cs="Times New Roman"/>
        </w:rPr>
      </w:pPr>
      <w:r w:rsidRPr="006A5642">
        <w:rPr>
          <w:rFonts w:ascii="Times New Roman" w:hAnsi="Times New Roman" w:cs="Times New Roman"/>
        </w:rPr>
        <w:br w:type="page"/>
      </w:r>
    </w:p>
    <w:p w14:paraId="02F232D9" w14:textId="2A20B72E" w:rsidR="004F44B8" w:rsidRPr="006A5642" w:rsidRDefault="00677FBC" w:rsidP="00677FBC">
      <w:pPr>
        <w:rPr>
          <w:rFonts w:ascii="Times New Roman" w:hAnsi="Times New Roman" w:cs="Times New Roman"/>
          <w:sz w:val="22"/>
          <w:szCs w:val="22"/>
        </w:rPr>
      </w:pPr>
      <w:r w:rsidRPr="006A5642">
        <w:rPr>
          <w:rFonts w:ascii="Times New Roman" w:hAnsi="Times New Roman" w:cs="Times New Roman"/>
          <w:b/>
          <w:sz w:val="22"/>
          <w:szCs w:val="22"/>
        </w:rPr>
        <w:lastRenderedPageBreak/>
        <w:t xml:space="preserve">Appendix table </w:t>
      </w:r>
      <w:r w:rsidR="004B11A6">
        <w:rPr>
          <w:rFonts w:ascii="Times New Roman" w:hAnsi="Times New Roman" w:cs="Times New Roman"/>
          <w:b/>
          <w:sz w:val="22"/>
          <w:szCs w:val="22"/>
        </w:rPr>
        <w:t>S</w:t>
      </w:r>
      <w:r w:rsidRPr="006A5642">
        <w:rPr>
          <w:rFonts w:ascii="Times New Roman" w:hAnsi="Times New Roman" w:cs="Times New Roman"/>
          <w:b/>
          <w:sz w:val="22"/>
          <w:szCs w:val="22"/>
        </w:rPr>
        <w:t>4.</w:t>
      </w:r>
      <w:r w:rsidRPr="006A5642">
        <w:rPr>
          <w:rFonts w:ascii="Times New Roman" w:hAnsi="Times New Roman" w:cs="Times New Roman"/>
          <w:sz w:val="22"/>
          <w:szCs w:val="22"/>
        </w:rPr>
        <w:t xml:space="preserve">  Accession numbers for sequenced amplification products from </w:t>
      </w:r>
      <w:r w:rsidRPr="006A5642">
        <w:rPr>
          <w:rFonts w:ascii="Times New Roman" w:hAnsi="Times New Roman" w:cs="Times New Roman"/>
          <w:i/>
          <w:sz w:val="22"/>
          <w:szCs w:val="22"/>
        </w:rPr>
        <w:t>Medicago minima</w:t>
      </w:r>
      <w:r w:rsidRPr="006A5642">
        <w:rPr>
          <w:rFonts w:ascii="Times New Roman" w:hAnsi="Times New Roman" w:cs="Times New Roman"/>
          <w:sz w:val="22"/>
          <w:szCs w:val="22"/>
        </w:rPr>
        <w:t xml:space="preserve"> and </w:t>
      </w:r>
      <w:r w:rsidRPr="006A5642">
        <w:rPr>
          <w:rFonts w:ascii="Times New Roman" w:hAnsi="Times New Roman" w:cs="Times New Roman"/>
          <w:i/>
          <w:sz w:val="22"/>
          <w:szCs w:val="22"/>
        </w:rPr>
        <w:t>M. lupulina</w:t>
      </w:r>
      <w:r w:rsidRPr="006A5642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677FBC" w:rsidRPr="006A5642" w14:paraId="22F2BC84" w14:textId="77777777" w:rsidTr="00767158">
        <w:tc>
          <w:tcPr>
            <w:tcW w:w="1882" w:type="dxa"/>
          </w:tcPr>
          <w:p w14:paraId="047E4A0E" w14:textId="075A0CFF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3764" w:type="dxa"/>
            <w:gridSpan w:val="2"/>
          </w:tcPr>
          <w:p w14:paraId="1CCDEDE4" w14:textId="7837AED5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i/>
                <w:sz w:val="22"/>
                <w:szCs w:val="22"/>
              </w:rPr>
              <w:t>Medicago lupulina</w:t>
            </w:r>
          </w:p>
        </w:tc>
        <w:tc>
          <w:tcPr>
            <w:tcW w:w="7530" w:type="dxa"/>
            <w:gridSpan w:val="4"/>
          </w:tcPr>
          <w:p w14:paraId="37751D53" w14:textId="0B3B20FC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i/>
                <w:sz w:val="22"/>
                <w:szCs w:val="22"/>
              </w:rPr>
              <w:t>Medicago minima</w:t>
            </w:r>
          </w:p>
        </w:tc>
      </w:tr>
      <w:tr w:rsidR="00677FBC" w:rsidRPr="006A5642" w14:paraId="5A387AD1" w14:textId="77777777" w:rsidTr="00767158">
        <w:tc>
          <w:tcPr>
            <w:tcW w:w="1882" w:type="dxa"/>
          </w:tcPr>
          <w:p w14:paraId="5536D2BE" w14:textId="24B157B9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Locus</w:t>
            </w:r>
          </w:p>
        </w:tc>
        <w:tc>
          <w:tcPr>
            <w:tcW w:w="1882" w:type="dxa"/>
          </w:tcPr>
          <w:p w14:paraId="333FA51B" w14:textId="59890155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Small IR</w:t>
            </w:r>
            <w:r w:rsidRPr="006A564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882" w:type="dxa"/>
          </w:tcPr>
          <w:p w14:paraId="2BADCDBC" w14:textId="33529F90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Small IR</w:t>
            </w:r>
            <w:r w:rsidRPr="006A564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882" w:type="dxa"/>
          </w:tcPr>
          <w:p w14:paraId="45BA5F5E" w14:textId="12568A30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Pr="006A564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A</w:t>
            </w:r>
          </w:p>
        </w:tc>
        <w:tc>
          <w:tcPr>
            <w:tcW w:w="1882" w:type="dxa"/>
          </w:tcPr>
          <w:p w14:paraId="19E96A39" w14:textId="4AC33396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Pr="006A564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B</w:t>
            </w:r>
          </w:p>
        </w:tc>
        <w:tc>
          <w:tcPr>
            <w:tcW w:w="1883" w:type="dxa"/>
          </w:tcPr>
          <w:p w14:paraId="2A9CD4B7" w14:textId="13B58D84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Pr="006A564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A</w:t>
            </w:r>
          </w:p>
        </w:tc>
        <w:tc>
          <w:tcPr>
            <w:tcW w:w="1883" w:type="dxa"/>
          </w:tcPr>
          <w:p w14:paraId="5D99394F" w14:textId="4CCDD718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Pr="006A564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B</w:t>
            </w:r>
          </w:p>
        </w:tc>
      </w:tr>
      <w:tr w:rsidR="00677FBC" w:rsidRPr="006A5642" w14:paraId="4E844F00" w14:textId="77777777" w:rsidTr="00767158">
        <w:tc>
          <w:tcPr>
            <w:tcW w:w="1882" w:type="dxa"/>
          </w:tcPr>
          <w:p w14:paraId="43CC8C14" w14:textId="40F51645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NCBI accession number</w:t>
            </w:r>
          </w:p>
        </w:tc>
        <w:tc>
          <w:tcPr>
            <w:tcW w:w="1882" w:type="dxa"/>
          </w:tcPr>
          <w:p w14:paraId="1926A12D" w14:textId="07029907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MT832082 – MT832103</w:t>
            </w:r>
          </w:p>
        </w:tc>
        <w:tc>
          <w:tcPr>
            <w:tcW w:w="1882" w:type="dxa"/>
          </w:tcPr>
          <w:p w14:paraId="7A0200E1" w14:textId="5157048E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MT832104 – MT832125</w:t>
            </w:r>
          </w:p>
        </w:tc>
        <w:tc>
          <w:tcPr>
            <w:tcW w:w="1882" w:type="dxa"/>
          </w:tcPr>
          <w:p w14:paraId="39E8A728" w14:textId="226B57B5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MT846165 – MT846188</w:t>
            </w:r>
          </w:p>
        </w:tc>
        <w:tc>
          <w:tcPr>
            <w:tcW w:w="1882" w:type="dxa"/>
          </w:tcPr>
          <w:p w14:paraId="2D618745" w14:textId="0B1072CE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MT846189- MT846212</w:t>
            </w:r>
          </w:p>
        </w:tc>
        <w:tc>
          <w:tcPr>
            <w:tcW w:w="1883" w:type="dxa"/>
          </w:tcPr>
          <w:p w14:paraId="118F1E76" w14:textId="464B5B60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MT846213 – MT846389</w:t>
            </w:r>
          </w:p>
        </w:tc>
        <w:tc>
          <w:tcPr>
            <w:tcW w:w="1883" w:type="dxa"/>
          </w:tcPr>
          <w:p w14:paraId="3A9057C7" w14:textId="7646B768" w:rsidR="00677FBC" w:rsidRPr="006A5642" w:rsidRDefault="00677FBC" w:rsidP="00677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5642">
              <w:rPr>
                <w:rFonts w:ascii="Times New Roman" w:hAnsi="Times New Roman" w:cs="Times New Roman"/>
                <w:sz w:val="22"/>
                <w:szCs w:val="22"/>
              </w:rPr>
              <w:t>MT857027 – MT857203</w:t>
            </w:r>
          </w:p>
        </w:tc>
      </w:tr>
    </w:tbl>
    <w:p w14:paraId="285EFE6D" w14:textId="77777777" w:rsidR="00677FBC" w:rsidRPr="006A5642" w:rsidRDefault="00677FBC" w:rsidP="00677FBC">
      <w:pPr>
        <w:rPr>
          <w:rFonts w:ascii="Times New Roman" w:hAnsi="Times New Roman" w:cs="Times New Roman"/>
          <w:sz w:val="22"/>
          <w:szCs w:val="22"/>
        </w:rPr>
      </w:pPr>
    </w:p>
    <w:sectPr w:rsidR="00677FBC" w:rsidRPr="006A5642" w:rsidSect="00540E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EBA"/>
    <w:rsid w:val="00061BF2"/>
    <w:rsid w:val="004B11A6"/>
    <w:rsid w:val="004F44B8"/>
    <w:rsid w:val="00540EBA"/>
    <w:rsid w:val="00677FBC"/>
    <w:rsid w:val="006A5642"/>
    <w:rsid w:val="00764815"/>
    <w:rsid w:val="00767158"/>
    <w:rsid w:val="009965C9"/>
    <w:rsid w:val="00D43708"/>
    <w:rsid w:val="00DD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7EBBA7"/>
  <w14:defaultImageDpi w14:val="300"/>
  <w15:docId w15:val="{F6AE0D4F-BD2A-4D13-8232-80AF8D57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EBA"/>
  </w:style>
  <w:style w:type="paragraph" w:styleId="Heading1">
    <w:name w:val="heading 1"/>
    <w:basedOn w:val="Normal"/>
    <w:next w:val="Normal"/>
    <w:link w:val="Heading1Char"/>
    <w:uiPriority w:val="9"/>
    <w:qFormat/>
    <w:rsid w:val="004B11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F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B11A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304514-6A35-4BD2-A367-72A248408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Ruhlman</dc:creator>
  <cp:keywords/>
  <dc:description/>
  <cp:lastModifiedBy>Marimuthu S.</cp:lastModifiedBy>
  <cp:revision>8</cp:revision>
  <dcterms:created xsi:type="dcterms:W3CDTF">2020-07-06T18:15:00Z</dcterms:created>
  <dcterms:modified xsi:type="dcterms:W3CDTF">2020-09-17T08:33:00Z</dcterms:modified>
</cp:coreProperties>
</file>